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C2E" w:rsidRPr="008A1A87" w:rsidRDefault="00617C2E" w:rsidP="00617C2E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 w:rsidRPr="008A1A87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 data</w:t>
      </w:r>
    </w:p>
    <w:p w:rsidR="00617C2E" w:rsidRPr="008A1A87" w:rsidRDefault="00617C2E" w:rsidP="00617C2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Figure S1. Pathological changes in liver tissue of rats in the IT group in the presence or absence of AAV transfection.</w:t>
      </w:r>
    </w:p>
    <w:p w:rsidR="00617C2E" w:rsidRPr="008A1A87" w:rsidRDefault="00617C2E" w:rsidP="00617C2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A: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athological changes in liver tissue of rats in </w:t>
      </w:r>
      <w:r w:rsidRPr="008A1A87">
        <w:rPr>
          <w:rFonts w:ascii="Times New Roman" w:eastAsia="等线" w:hAnsi="Times New Roman" w:cs="Times New Roman"/>
          <w:color w:val="000000"/>
          <w:szCs w:val="21"/>
          <w:lang w:val="en-GB"/>
        </w:rPr>
        <w:t>the IT group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2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B: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athological changes in liver tissue of rats in </w:t>
      </w:r>
      <w:r w:rsidRPr="008A1A87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the IT group with Ctrl-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AAV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2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C: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athological changes in liver tissue of rats in </w:t>
      </w:r>
      <w:r w:rsidRPr="008A1A87">
        <w:rPr>
          <w:rFonts w:ascii="Times New Roman" w:eastAsia="等线" w:hAnsi="Times New Roman" w:cs="Times New Roman"/>
          <w:color w:val="000000"/>
          <w:szCs w:val="21"/>
          <w:lang w:val="en-GB"/>
        </w:rPr>
        <w:t>the IT group with OE-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AAV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2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. D: Acute rejection index for each group.</w:t>
      </w:r>
    </w:p>
    <w:p w:rsidR="00617C2E" w:rsidRPr="008A1A87" w:rsidRDefault="00617C2E" w:rsidP="00617C2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Figure S2. Transfection efficiency of KCs </w:t>
      </w:r>
      <w:r w:rsidRPr="008A1A87">
        <w:rPr>
          <w:rFonts w:ascii="Times New Roman" w:hAnsi="Times New Roman" w:cs="Times New Roman"/>
          <w:b/>
          <w:bCs/>
          <w:i/>
          <w:color w:val="000000" w:themeColor="text1"/>
          <w:szCs w:val="21"/>
          <w:lang w:val="en-GB"/>
        </w:rPr>
        <w:t>in vivo</w:t>
      </w: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. A: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Cell-specific identification of AAV transfection was achieved using living fluorescence imaging. L: cells treated with GdCl</w:t>
      </w:r>
      <w:r w:rsidRPr="008A1A87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3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. R: cells treated without GdCl</w:t>
      </w:r>
      <w:r w:rsidRPr="008A1A87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3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B: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effect of overexpression in each group was detected via RT-PCR.</w:t>
      </w: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 C: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effect of overexpression in each group was detected via immunofluorescence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2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*: </w:t>
      </w:r>
      <w:r w:rsidRPr="008A1A87"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</w:rPr>
        <w:t>P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&lt;0.05.</w:t>
      </w:r>
    </w:p>
    <w:p w:rsidR="00617C2E" w:rsidRPr="008A1A87" w:rsidRDefault="00617C2E" w:rsidP="00617C2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Cs w:val="21"/>
          <w:lang w:val="en-GB"/>
        </w:rPr>
      </w:pPr>
      <w:r w:rsidRPr="008A1A87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Figure S3. Identification of the morphology, phagocytosis activity, and markers of KCs. 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A. Cell morphology of KCs 2 h after culture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4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. B. Cell morphology of KCs 24 h after culture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4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>. C. Results of the swallowing ink experiment (</w:t>
      </w:r>
      <w:r w:rsidRPr="008A1A87">
        <w:rPr>
          <w:rFonts w:ascii="Times New Roman" w:eastAsia="楷体" w:hAnsi="Times New Roman" w:cs="Times New Roman"/>
          <w:color w:val="000000" w:themeColor="text1"/>
          <w:szCs w:val="21"/>
          <w:lang w:val="en-GB"/>
        </w:rPr>
        <w:t>400×)</w:t>
      </w:r>
      <w:r w:rsidRPr="008A1A8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D. The level of F4/80 in KCs was detected via 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 xml:space="preserve">flow </w:t>
      </w:r>
      <w:proofErr w:type="spellStart"/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cytometry</w:t>
      </w:r>
      <w:proofErr w:type="spellEnd"/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.</w:t>
      </w:r>
    </w:p>
    <w:p w:rsidR="00617C2E" w:rsidRPr="008A1A87" w:rsidRDefault="00617C2E" w:rsidP="00617C2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Cs w:val="21"/>
          <w:lang w:val="en-GB"/>
        </w:rPr>
      </w:pPr>
      <w:r w:rsidRPr="008A1A87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val="en-GB"/>
        </w:rPr>
        <w:t xml:space="preserve">Figure S4. Induction effect of apoptotic cells. 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The level of apoptosis with or without 100 µM H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O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vertAlign w:val="subscript"/>
          <w:lang w:val="en-GB"/>
        </w:rPr>
        <w:t xml:space="preserve">2 </w:t>
      </w:r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 xml:space="preserve">was detected via flow </w:t>
      </w:r>
      <w:proofErr w:type="spellStart"/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cytometry</w:t>
      </w:r>
      <w:proofErr w:type="spellEnd"/>
      <w:r w:rsidRPr="008A1A87">
        <w:rPr>
          <w:rFonts w:ascii="Times New Roman" w:eastAsia="SimSun" w:hAnsi="Times New Roman" w:cs="Times New Roman"/>
          <w:color w:val="000000" w:themeColor="text1"/>
          <w:szCs w:val="21"/>
          <w:lang w:val="en-GB"/>
        </w:rPr>
        <w:t>.</w:t>
      </w:r>
    </w:p>
    <w:p w:rsidR="00F90333" w:rsidRDefault="00F90333">
      <w:bookmarkStart w:id="0" w:name="_GoBack"/>
      <w:bookmarkEnd w:id="0"/>
    </w:p>
    <w:sectPr w:rsidR="00F90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C2E"/>
    <w:rsid w:val="001232D3"/>
    <w:rsid w:val="00134DD9"/>
    <w:rsid w:val="001F7514"/>
    <w:rsid w:val="00236634"/>
    <w:rsid w:val="00365D5D"/>
    <w:rsid w:val="003D3405"/>
    <w:rsid w:val="003F4740"/>
    <w:rsid w:val="00617C2E"/>
    <w:rsid w:val="008A1FCA"/>
    <w:rsid w:val="00A20C84"/>
    <w:rsid w:val="00AC6355"/>
    <w:rsid w:val="00EE35DD"/>
    <w:rsid w:val="00F90333"/>
    <w:rsid w:val="00FA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2386F-13B6-40EF-A0C9-6E9CD6B1E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C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1</cp:revision>
  <dcterms:created xsi:type="dcterms:W3CDTF">2021-02-25T02:20:00Z</dcterms:created>
  <dcterms:modified xsi:type="dcterms:W3CDTF">2021-02-25T02:20:00Z</dcterms:modified>
</cp:coreProperties>
</file>